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176" w:type="dxa"/>
        <w:tblLook w:val="04A0" w:firstRow="1" w:lastRow="0" w:firstColumn="1" w:lastColumn="0" w:noHBand="0" w:noVBand="1"/>
      </w:tblPr>
      <w:tblGrid>
        <w:gridCol w:w="2031"/>
        <w:gridCol w:w="977"/>
        <w:gridCol w:w="917"/>
        <w:gridCol w:w="1323"/>
        <w:gridCol w:w="1300"/>
        <w:gridCol w:w="1300"/>
        <w:gridCol w:w="1387"/>
      </w:tblGrid>
      <w:tr w:rsidR="00CD74B7" w:rsidRPr="00CD74B7" w14:paraId="2C507A86" w14:textId="77777777" w:rsidTr="00CD74B7">
        <w:trPr>
          <w:trHeight w:val="320"/>
        </w:trPr>
        <w:tc>
          <w:tcPr>
            <w:tcW w:w="5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5B2B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able S5. Genes upregulated at 24 h in Moc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5E5A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ABD0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33D6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CD74B7" w:rsidRPr="00CD74B7" w14:paraId="2494B2B4" w14:textId="77777777" w:rsidTr="00CD74B7">
        <w:trPr>
          <w:trHeight w:val="320"/>
        </w:trPr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94218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ene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95D46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H_Mock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C1601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H_siNT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4FA74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H_siELMO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92908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H_Mock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7D92C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H_siNT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3287B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H_siELMO1</w:t>
            </w:r>
          </w:p>
        </w:tc>
      </w:tr>
      <w:tr w:rsidR="00CD74B7" w:rsidRPr="00CD74B7" w14:paraId="0E6861F6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69D2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XCL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939A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4D97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811B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CE30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4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D822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8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823E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1.02</w:t>
            </w:r>
          </w:p>
        </w:tc>
      </w:tr>
      <w:tr w:rsidR="00CD74B7" w:rsidRPr="00CD74B7" w14:paraId="300CAB36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E140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COD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27A6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C526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2556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289D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7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D6BF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2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0A58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51</w:t>
            </w:r>
          </w:p>
        </w:tc>
      </w:tr>
      <w:tr w:rsidR="00CD74B7" w:rsidRPr="00CD74B7" w14:paraId="286F8E22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F6E7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BP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F647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CD18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009E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5A48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4E6E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2.7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965E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5.76</w:t>
            </w:r>
          </w:p>
        </w:tc>
      </w:tr>
      <w:tr w:rsidR="00CD74B7" w:rsidRPr="00CD74B7" w14:paraId="148E7FCF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7D1A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ST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249D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7087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CE8D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B316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3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5837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9.6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0E2B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1.10</w:t>
            </w:r>
          </w:p>
        </w:tc>
      </w:tr>
      <w:tr w:rsidR="00CD74B7" w:rsidRPr="00CD74B7" w14:paraId="34CF2BC2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E92A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RIP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B63E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3507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127B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B05B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6B53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9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27F1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.30</w:t>
            </w:r>
          </w:p>
        </w:tc>
      </w:tr>
      <w:tr w:rsidR="00CD74B7" w:rsidRPr="00CD74B7" w14:paraId="5F73FA0B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77D6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SAD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15B9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30E6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C777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E6E2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8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7751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0.0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4AFE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13.45</w:t>
            </w:r>
          </w:p>
        </w:tc>
      </w:tr>
      <w:tr w:rsidR="00CD74B7" w:rsidRPr="00CD74B7" w14:paraId="799DDCCE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56ED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BP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C79F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EC77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5291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6D80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7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A5C2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.3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F0A5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6.07</w:t>
            </w:r>
          </w:p>
        </w:tc>
      </w:tr>
      <w:tr w:rsidR="00CD74B7" w:rsidRPr="00CD74B7" w14:paraId="57A0721D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B622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CL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1463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F23C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9A3A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5FEB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6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715E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.4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096D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3.22</w:t>
            </w:r>
          </w:p>
        </w:tc>
      </w:tr>
      <w:tr w:rsidR="00CD74B7" w:rsidRPr="00CD74B7" w14:paraId="03E2AB35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A25E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D633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4B81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59B3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E698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27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2264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4.8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59FB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3.05</w:t>
            </w:r>
          </w:p>
        </w:tc>
      </w:tr>
      <w:tr w:rsidR="00CD74B7" w:rsidRPr="00CD74B7" w14:paraId="34F6F8C0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CC7F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ISP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FF79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AEE7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CDFA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C58A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112F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3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E794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.05</w:t>
            </w:r>
          </w:p>
        </w:tc>
      </w:tr>
      <w:tr w:rsidR="00CD74B7" w:rsidRPr="00CD74B7" w14:paraId="7B0579E7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AB61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XCL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629C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C142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CF81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4920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6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327C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3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9212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0.20</w:t>
            </w:r>
          </w:p>
        </w:tc>
      </w:tr>
      <w:tr w:rsidR="00CD74B7" w:rsidRPr="00CD74B7" w14:paraId="60441440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8A0E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CL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0D94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E672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6AAD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185C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4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4D06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2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C395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9.81</w:t>
            </w:r>
          </w:p>
        </w:tc>
      </w:tr>
      <w:tr w:rsidR="00CD74B7" w:rsidRPr="00CD74B7" w14:paraId="5451FB89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D576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AS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CD29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1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67B3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14A5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D6E3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96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66E1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6.4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AA38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36.51</w:t>
            </w:r>
          </w:p>
        </w:tc>
      </w:tr>
      <w:tr w:rsidR="00CD74B7" w:rsidRPr="00CD74B7" w14:paraId="009BE286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A4C3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BF8D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87F3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3531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7052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8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B342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.1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D108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8.15</w:t>
            </w:r>
          </w:p>
        </w:tc>
      </w:tr>
      <w:tr w:rsidR="00CD74B7" w:rsidRPr="00CD74B7" w14:paraId="68F488B4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CE26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4I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6CBB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40F1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0C88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92F9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9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5BEF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.9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B4DF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9.29</w:t>
            </w:r>
          </w:p>
        </w:tc>
      </w:tr>
      <w:tr w:rsidR="00CD74B7" w:rsidRPr="00CD74B7" w14:paraId="247DCE42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5C5A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XCL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9EF1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70DF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3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F561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3FF5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8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A345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.3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8548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7.81</w:t>
            </w:r>
          </w:p>
        </w:tc>
      </w:tr>
      <w:tr w:rsidR="00CD74B7" w:rsidRPr="00CD74B7" w14:paraId="0203EB66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8F2C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1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529F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43C0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FA1C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EA73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154A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3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BE14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.09</w:t>
            </w:r>
          </w:p>
        </w:tc>
      </w:tr>
      <w:tr w:rsidR="00CD74B7" w:rsidRPr="00CD74B7" w14:paraId="3CEAB98B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4B58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XCL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5E03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9134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31E3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9B92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4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FC2C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4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C614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.00</w:t>
            </w:r>
          </w:p>
        </w:tc>
      </w:tr>
      <w:tr w:rsidR="00CD74B7" w:rsidRPr="00CD74B7" w14:paraId="19654B00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DFE4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ERC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F1DE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7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826C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72F5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CEF0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5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8DED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1.9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948B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9.13</w:t>
            </w:r>
          </w:p>
        </w:tc>
      </w:tr>
      <w:tr w:rsidR="00CD74B7" w:rsidRPr="00CD74B7" w14:paraId="6CF67FB5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02CF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XCL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A7CE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.6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2CD5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.6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9431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CC3D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52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3DB5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7.3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F616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89.79</w:t>
            </w:r>
          </w:p>
        </w:tc>
      </w:tr>
      <w:tr w:rsidR="00CD74B7" w:rsidRPr="00CD74B7" w14:paraId="56C816DB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3B2A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UAK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9034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DB7A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8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C731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5D9E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66CA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6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3EE7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.08</w:t>
            </w:r>
          </w:p>
        </w:tc>
      </w:tr>
      <w:tr w:rsidR="00CD74B7" w:rsidRPr="00CD74B7" w14:paraId="57EFC1B4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C1D3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OD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9592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9.3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B451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4.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5CB1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1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E744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87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E3F0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43.8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258F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75.31</w:t>
            </w:r>
          </w:p>
        </w:tc>
      </w:tr>
      <w:tr w:rsidR="00CD74B7" w:rsidRPr="00CD74B7" w14:paraId="0DC214C7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FFAB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GALS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FE76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EFAD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8E98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59C0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F03F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9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5E08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1.32</w:t>
            </w:r>
          </w:p>
        </w:tc>
      </w:tr>
      <w:tr w:rsidR="00CD74B7" w:rsidRPr="00CD74B7" w14:paraId="278A179E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CEC9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SF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F393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2039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7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1209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A955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4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CEFD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4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80BA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7.01</w:t>
            </w:r>
          </w:p>
        </w:tc>
      </w:tr>
      <w:tr w:rsidR="00CD74B7" w:rsidRPr="00CD74B7" w14:paraId="2D41A0A4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DD24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NSG0000028326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98A1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1735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0102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5869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6DD8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6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A5B4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.84</w:t>
            </w:r>
          </w:p>
        </w:tc>
      </w:tr>
      <w:tr w:rsidR="00CD74B7" w:rsidRPr="00CD74B7" w14:paraId="7136E4B5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8609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LF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F048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3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D6B2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6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2AA8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2727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4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DEE1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.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442A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1.18</w:t>
            </w:r>
          </w:p>
        </w:tc>
      </w:tr>
      <w:tr w:rsidR="00CD74B7" w:rsidRPr="00CD74B7" w14:paraId="43F5361E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F1B5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IG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93A1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5.5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7064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0.1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6B32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9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1FDA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40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C680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40.2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E5A1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95.31</w:t>
            </w:r>
          </w:p>
        </w:tc>
      </w:tr>
      <w:tr w:rsidR="00CD74B7" w:rsidRPr="00CD74B7" w14:paraId="783F2723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F491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POL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2615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0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D171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9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9F69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644C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5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99B1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6.4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EC39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4.98</w:t>
            </w:r>
          </w:p>
        </w:tc>
      </w:tr>
      <w:tr w:rsidR="00CD74B7" w:rsidRPr="00CD74B7" w14:paraId="3F4017F6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613A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FKBIZ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BD1F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7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19F0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F78F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0E08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1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FDA8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1.5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EB13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6.67</w:t>
            </w:r>
          </w:p>
        </w:tc>
      </w:tr>
      <w:tr w:rsidR="00CD74B7" w:rsidRPr="00CD74B7" w14:paraId="5E1B9581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0CF7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EACAM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15FA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9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0524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5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1085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7B02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5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DA82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9.1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A4CF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1.72</w:t>
            </w:r>
          </w:p>
        </w:tc>
      </w:tr>
      <w:tr w:rsidR="00CD74B7" w:rsidRPr="00CD74B7" w14:paraId="0CD525A4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5CE3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CL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674E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1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D1F5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.3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8DCE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DD97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2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EE2D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1.5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2C03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6.11</w:t>
            </w:r>
          </w:p>
        </w:tc>
      </w:tr>
      <w:tr w:rsidR="00CD74B7" w:rsidRPr="00CD74B7" w14:paraId="4F89A753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C10B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EBP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B33E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0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08BE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5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5C35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2869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7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FEBD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5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7426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7.99</w:t>
            </w:r>
          </w:p>
        </w:tc>
      </w:tr>
      <w:tr w:rsidR="00CD74B7" w:rsidRPr="00CD74B7" w14:paraId="1AEACFA3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0CF7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NSG0000029114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5C8F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7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CB52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0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B572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BA24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EE37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8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867B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.55</w:t>
            </w:r>
          </w:p>
        </w:tc>
      </w:tr>
      <w:tr w:rsidR="00CD74B7" w:rsidRPr="00CD74B7" w14:paraId="2CB1D4FF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6779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NFAIP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5CD4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.9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22FC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.9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DBA9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D27D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1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D50E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2.2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7D83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2.05</w:t>
            </w:r>
          </w:p>
        </w:tc>
      </w:tr>
      <w:tr w:rsidR="00CD74B7" w:rsidRPr="00CD74B7" w14:paraId="35B80D58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FC46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7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E7C4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4.5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17FA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.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C07D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3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6030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37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F71D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0.2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0008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31.81</w:t>
            </w:r>
          </w:p>
        </w:tc>
      </w:tr>
      <w:tr w:rsidR="00CD74B7" w:rsidRPr="00CD74B7" w14:paraId="1C4061D6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CC05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TGS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E0F8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9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3507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9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2A75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3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86F9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3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C857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.6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68D3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1.32</w:t>
            </w:r>
          </w:p>
        </w:tc>
      </w:tr>
      <w:tr w:rsidR="00CD74B7" w:rsidRPr="00CD74B7" w14:paraId="702717C6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19E5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ZC3H12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4726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1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584A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3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06C5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7F04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B948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4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F085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2.97</w:t>
            </w:r>
          </w:p>
        </w:tc>
      </w:tr>
      <w:tr w:rsidR="00CD74B7" w:rsidRPr="00CD74B7" w14:paraId="1EFC4436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F1A1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S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7A23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5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89F3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8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0512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5C8D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7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8554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.1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EE50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1.94</w:t>
            </w:r>
          </w:p>
        </w:tc>
      </w:tr>
      <w:tr w:rsidR="00CD74B7" w:rsidRPr="00CD74B7" w14:paraId="76D3C919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9A97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CLDN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7DED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DC97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6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717C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79B6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2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28E2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8.1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6A5A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3.33</w:t>
            </w:r>
          </w:p>
        </w:tc>
      </w:tr>
      <w:tr w:rsidR="00CD74B7" w:rsidRPr="00CD74B7" w14:paraId="2BD9A03C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AC15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FPI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7FF8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F481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7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E789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311D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DDCF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.0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117C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7.98</w:t>
            </w:r>
          </w:p>
        </w:tc>
      </w:tr>
      <w:tr w:rsidR="00CD74B7" w:rsidRPr="00CD74B7" w14:paraId="51646676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DDA2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LC2A1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86C4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3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CACC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3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B36D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22BB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2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3A60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2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3191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.10</w:t>
            </w:r>
          </w:p>
        </w:tc>
      </w:tr>
      <w:tr w:rsidR="00CD74B7" w:rsidRPr="00CD74B7" w14:paraId="7B4AB718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8E18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KX3-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DE4D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4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F090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8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8DD0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6C08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7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5855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.4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7E29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2.56</w:t>
            </w:r>
          </w:p>
        </w:tc>
      </w:tr>
      <w:tr w:rsidR="00CD74B7" w:rsidRPr="00CD74B7" w14:paraId="2DC60270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0981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RB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8861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8.6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EE71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1.4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52E5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7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FFF8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2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B2B1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8.6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3C32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9.38</w:t>
            </w:r>
          </w:p>
        </w:tc>
      </w:tr>
      <w:tr w:rsidR="00CD74B7" w:rsidRPr="00CD74B7" w14:paraId="6A1B6BD4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45FA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LCG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3FA4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6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5CC7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0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3534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EFEB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4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F705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.1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3CD3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0.69</w:t>
            </w:r>
          </w:p>
        </w:tc>
      </w:tr>
      <w:tr w:rsidR="00CD74B7" w:rsidRPr="00CD74B7" w14:paraId="39ED42E5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838D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2RX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8266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7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7C83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7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985C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FB68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9389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1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9E93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.92</w:t>
            </w:r>
          </w:p>
        </w:tc>
      </w:tr>
      <w:tr w:rsidR="00CD74B7" w:rsidRPr="00CD74B7" w14:paraId="51E2DDA5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2EB2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IF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44E5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E40D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0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9EEA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48D5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5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D458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.9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F9F4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9.71</w:t>
            </w:r>
          </w:p>
        </w:tc>
      </w:tr>
      <w:tr w:rsidR="00CD74B7" w:rsidRPr="00CD74B7" w14:paraId="01B2D125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D691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ERPINE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2110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98.1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38FB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88.6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CAAE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735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3259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284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88EC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535.0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CB08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829.94</w:t>
            </w:r>
          </w:p>
        </w:tc>
      </w:tr>
      <w:tr w:rsidR="00CD74B7" w:rsidRPr="00CD74B7" w14:paraId="0530C4A4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26BF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D3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50F7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.5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13EE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2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8993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8665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9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C129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2.1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0E06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0.76</w:t>
            </w:r>
          </w:p>
        </w:tc>
      </w:tr>
      <w:tr w:rsidR="00CD74B7" w:rsidRPr="00CD74B7" w14:paraId="54E25479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6D7E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BCA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512A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.4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A2A8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0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DE2C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0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2157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1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DAE5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4.2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90A8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0.01</w:t>
            </w:r>
          </w:p>
        </w:tc>
      </w:tr>
      <w:tr w:rsidR="00CD74B7" w:rsidRPr="00CD74B7" w14:paraId="75E62557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7ED3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BC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2876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.4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1F77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.9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07F2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C886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8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8EF3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.4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EB0C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5.67</w:t>
            </w:r>
          </w:p>
        </w:tc>
      </w:tr>
      <w:tr w:rsidR="00CD74B7" w:rsidRPr="00CD74B7" w14:paraId="7293E8EB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6FB9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YLK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BC16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1.1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7475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.2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6585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2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A849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8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D3DC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1.0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6282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8.51</w:t>
            </w:r>
          </w:p>
        </w:tc>
      </w:tr>
      <w:tr w:rsidR="00CD74B7" w:rsidRPr="00CD74B7" w14:paraId="303E2AE6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7B74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ZFP36L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E32F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4.4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7E4E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0.3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5652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8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557E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1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841C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2.6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0F00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8.18</w:t>
            </w:r>
          </w:p>
        </w:tc>
      </w:tr>
      <w:tr w:rsidR="00CD74B7" w:rsidRPr="00CD74B7" w14:paraId="796ADD4B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805C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ERPINE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3C37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.2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C7F3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9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7113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976D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2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3345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D5E1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5.17</w:t>
            </w:r>
          </w:p>
        </w:tc>
      </w:tr>
      <w:tr w:rsidR="00CD74B7" w:rsidRPr="00CD74B7" w14:paraId="44AB951F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8E2B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L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CE21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.8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9EE7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0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F8BB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FEAA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2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ACB4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.0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5346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1.70</w:t>
            </w:r>
          </w:p>
        </w:tc>
      </w:tr>
      <w:tr w:rsidR="00CD74B7" w:rsidRPr="00CD74B7" w14:paraId="066377FF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A74C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GF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CAB4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0.4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28CA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5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BF92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5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3D58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8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5C2A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2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B990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7.65</w:t>
            </w:r>
          </w:p>
        </w:tc>
      </w:tr>
      <w:tr w:rsidR="00CD74B7" w:rsidRPr="00CD74B7" w14:paraId="24E73C67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2B55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XK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3079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.3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6E92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.7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9E00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1A00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7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4E17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.1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84E7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9.93</w:t>
            </w:r>
          </w:p>
        </w:tc>
      </w:tr>
      <w:tr w:rsidR="00CD74B7" w:rsidRPr="00CD74B7" w14:paraId="359BE935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14E2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CN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F74C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0.6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E63E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2.2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A4E1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8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02BC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06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CC94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5.0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FAEB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58.13</w:t>
            </w:r>
          </w:p>
        </w:tc>
      </w:tr>
      <w:tr w:rsidR="00CD74B7" w:rsidRPr="00CD74B7" w14:paraId="1CA7B623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5605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5orf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C766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3.5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55C4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4.5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2582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9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B5E2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3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67C8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5.7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44D7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2.57</w:t>
            </w:r>
          </w:p>
        </w:tc>
      </w:tr>
      <w:tr w:rsidR="00CD74B7" w:rsidRPr="00CD74B7" w14:paraId="7B69742A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21DF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RMD6-AS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5AF4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4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0E8B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7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C468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C8C8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9C5E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2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715A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7.33</w:t>
            </w:r>
          </w:p>
        </w:tc>
      </w:tr>
      <w:tr w:rsidR="00CD74B7" w:rsidRPr="00CD74B7" w14:paraId="497E3CB4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73BC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ASP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AC2C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.8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C24A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5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7477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6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BC11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B2E9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.5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9393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4.31</w:t>
            </w:r>
          </w:p>
        </w:tc>
      </w:tr>
      <w:tr w:rsidR="00CD74B7" w:rsidRPr="00CD74B7" w14:paraId="2B19266C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981D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BD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5865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9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D595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0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AC7D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1ECF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DE83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5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3669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.79</w:t>
            </w:r>
          </w:p>
        </w:tc>
      </w:tr>
      <w:tr w:rsidR="00CD74B7" w:rsidRPr="00CD74B7" w14:paraId="29AE9C81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D3A0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1PR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8B87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4.9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6AD3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7.2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DDA4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3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D73C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0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FFE6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5.3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F1FE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0.65</w:t>
            </w:r>
          </w:p>
        </w:tc>
      </w:tr>
      <w:tr w:rsidR="00CD74B7" w:rsidRPr="00CD74B7" w14:paraId="30B37CAC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C4AD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L5A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E316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9.7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8C58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3.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0580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91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F12C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74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C739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5.3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D649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15.69</w:t>
            </w:r>
          </w:p>
        </w:tc>
      </w:tr>
      <w:tr w:rsidR="00CD74B7" w:rsidRPr="00CD74B7" w14:paraId="0C68381A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9744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DP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0229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8.8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E5D7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6.4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4830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1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4689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2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BB3A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4.2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8884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5.26</w:t>
            </w:r>
          </w:p>
        </w:tc>
      </w:tr>
      <w:tr w:rsidR="00CD74B7" w:rsidRPr="00CD74B7" w14:paraId="1BA1A113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F293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LCB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9C8F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5.6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0BC4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1.7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34AC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757D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63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0F6F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2.8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D2B2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76.49</w:t>
            </w:r>
          </w:p>
        </w:tc>
      </w:tr>
      <w:tr w:rsidR="00CD74B7" w:rsidRPr="00CD74B7" w14:paraId="34E08787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2867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LAGL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AA5E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.6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C5C6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.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E670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1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48A7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5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1313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.1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82A9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5.67</w:t>
            </w:r>
          </w:p>
        </w:tc>
      </w:tr>
      <w:tr w:rsidR="00CD74B7" w:rsidRPr="00CD74B7" w14:paraId="32893406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22BB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AP3K7C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2DDB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9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272B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4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52B8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3C3A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5FAD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3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4B30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3.99</w:t>
            </w:r>
          </w:p>
        </w:tc>
      </w:tr>
      <w:tr w:rsidR="00CD74B7" w:rsidRPr="00CD74B7" w14:paraId="3866618C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9DE0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YOU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7018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7.3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1AC4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5.6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A713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2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3D85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3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0B50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2.9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A6FF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11.03</w:t>
            </w:r>
          </w:p>
        </w:tc>
      </w:tr>
      <w:tr w:rsidR="00CD74B7" w:rsidRPr="00CD74B7" w14:paraId="4B6DECDD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1AB1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AVCR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C22E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.3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3C4D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.6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046D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8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BB1E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287E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.6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4542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7.88</w:t>
            </w:r>
          </w:p>
        </w:tc>
      </w:tr>
      <w:tr w:rsidR="00CD74B7" w:rsidRPr="00CD74B7" w14:paraId="63C722CB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A5BD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DC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1A21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5.3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2EFF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3.9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994C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5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B5F9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0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0899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2.5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81B7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8.88</w:t>
            </w:r>
          </w:p>
        </w:tc>
      </w:tr>
      <w:tr w:rsidR="00CD74B7" w:rsidRPr="00CD74B7" w14:paraId="3F0CE269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B35D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L17A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ED06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1.2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CAC8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.1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3F0F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0B93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DA2D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5.7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A6AC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5.48</w:t>
            </w:r>
          </w:p>
        </w:tc>
      </w:tr>
      <w:tr w:rsidR="00CD74B7" w:rsidRPr="00CD74B7" w14:paraId="32B15EA9" w14:textId="77777777" w:rsidTr="00CD74B7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6AC62" w14:textId="77777777" w:rsidR="00CD74B7" w:rsidRPr="00CD74B7" w:rsidRDefault="00CD74B7" w:rsidP="00CD74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MT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02E6D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2.2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1EAFB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3.0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081C9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34.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FFDB8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13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565DE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6.4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1D04F" w14:textId="77777777" w:rsidR="00CD74B7" w:rsidRPr="00CD74B7" w:rsidRDefault="00CD74B7" w:rsidP="00CD74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CD74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83.35</w:t>
            </w:r>
          </w:p>
        </w:tc>
      </w:tr>
    </w:tbl>
    <w:p w14:paraId="5D79EE71" w14:textId="77777777" w:rsidR="00A54B09" w:rsidRDefault="00A54B09"/>
    <w:sectPr w:rsidR="00A54B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4B7"/>
    <w:rsid w:val="0000078A"/>
    <w:rsid w:val="00003DEE"/>
    <w:rsid w:val="000120C0"/>
    <w:rsid w:val="00014B9C"/>
    <w:rsid w:val="00015552"/>
    <w:rsid w:val="00022088"/>
    <w:rsid w:val="00023FB8"/>
    <w:rsid w:val="00024B3C"/>
    <w:rsid w:val="00031B93"/>
    <w:rsid w:val="00035797"/>
    <w:rsid w:val="00043A3C"/>
    <w:rsid w:val="00045C44"/>
    <w:rsid w:val="00047A49"/>
    <w:rsid w:val="000526F0"/>
    <w:rsid w:val="0006485C"/>
    <w:rsid w:val="00066644"/>
    <w:rsid w:val="00067D26"/>
    <w:rsid w:val="000715B1"/>
    <w:rsid w:val="00073D39"/>
    <w:rsid w:val="000819A0"/>
    <w:rsid w:val="000830C5"/>
    <w:rsid w:val="000852D9"/>
    <w:rsid w:val="00086098"/>
    <w:rsid w:val="00086F11"/>
    <w:rsid w:val="00091924"/>
    <w:rsid w:val="00094F49"/>
    <w:rsid w:val="00096CED"/>
    <w:rsid w:val="000A128B"/>
    <w:rsid w:val="000A1FDD"/>
    <w:rsid w:val="000A5974"/>
    <w:rsid w:val="000A7E50"/>
    <w:rsid w:val="000B6136"/>
    <w:rsid w:val="000C3ED3"/>
    <w:rsid w:val="000C4908"/>
    <w:rsid w:val="000D0679"/>
    <w:rsid w:val="000D22F5"/>
    <w:rsid w:val="000E0CAF"/>
    <w:rsid w:val="000E1E52"/>
    <w:rsid w:val="000E4BEB"/>
    <w:rsid w:val="000E6D00"/>
    <w:rsid w:val="000E7FDD"/>
    <w:rsid w:val="000F054B"/>
    <w:rsid w:val="000F08CD"/>
    <w:rsid w:val="000F2701"/>
    <w:rsid w:val="00100627"/>
    <w:rsid w:val="00100EB0"/>
    <w:rsid w:val="001024D0"/>
    <w:rsid w:val="00112E29"/>
    <w:rsid w:val="00113488"/>
    <w:rsid w:val="00113801"/>
    <w:rsid w:val="0011497B"/>
    <w:rsid w:val="00116F3C"/>
    <w:rsid w:val="00117D55"/>
    <w:rsid w:val="00120C58"/>
    <w:rsid w:val="001218A8"/>
    <w:rsid w:val="00131790"/>
    <w:rsid w:val="001329EA"/>
    <w:rsid w:val="00133473"/>
    <w:rsid w:val="00133C65"/>
    <w:rsid w:val="00134C5F"/>
    <w:rsid w:val="00140424"/>
    <w:rsid w:val="0014119A"/>
    <w:rsid w:val="001527AF"/>
    <w:rsid w:val="00163462"/>
    <w:rsid w:val="001761F0"/>
    <w:rsid w:val="00180B18"/>
    <w:rsid w:val="00182FDC"/>
    <w:rsid w:val="001857EB"/>
    <w:rsid w:val="00185E02"/>
    <w:rsid w:val="001918D7"/>
    <w:rsid w:val="00193048"/>
    <w:rsid w:val="001965BE"/>
    <w:rsid w:val="001A200B"/>
    <w:rsid w:val="001A5D3C"/>
    <w:rsid w:val="001A7AE6"/>
    <w:rsid w:val="001B3EE0"/>
    <w:rsid w:val="001B4492"/>
    <w:rsid w:val="001B4EAC"/>
    <w:rsid w:val="001C33AC"/>
    <w:rsid w:val="001C59A8"/>
    <w:rsid w:val="001C7F09"/>
    <w:rsid w:val="001D3147"/>
    <w:rsid w:val="001D7237"/>
    <w:rsid w:val="001E4E95"/>
    <w:rsid w:val="001E7820"/>
    <w:rsid w:val="001F0E30"/>
    <w:rsid w:val="001F27C8"/>
    <w:rsid w:val="001F2922"/>
    <w:rsid w:val="002018E8"/>
    <w:rsid w:val="00204AC5"/>
    <w:rsid w:val="00206531"/>
    <w:rsid w:val="002070AF"/>
    <w:rsid w:val="00214BF0"/>
    <w:rsid w:val="00215C05"/>
    <w:rsid w:val="00223884"/>
    <w:rsid w:val="0022611F"/>
    <w:rsid w:val="0022799E"/>
    <w:rsid w:val="00233F2C"/>
    <w:rsid w:val="00235132"/>
    <w:rsid w:val="0023750B"/>
    <w:rsid w:val="00245256"/>
    <w:rsid w:val="00245B71"/>
    <w:rsid w:val="00246755"/>
    <w:rsid w:val="002512AC"/>
    <w:rsid w:val="00260AFB"/>
    <w:rsid w:val="002620AA"/>
    <w:rsid w:val="002655B4"/>
    <w:rsid w:val="002702D4"/>
    <w:rsid w:val="00271743"/>
    <w:rsid w:val="00272D93"/>
    <w:rsid w:val="0027508A"/>
    <w:rsid w:val="0027518A"/>
    <w:rsid w:val="0028254E"/>
    <w:rsid w:val="00282B3F"/>
    <w:rsid w:val="00286063"/>
    <w:rsid w:val="0028759A"/>
    <w:rsid w:val="002919ED"/>
    <w:rsid w:val="00293659"/>
    <w:rsid w:val="002962BD"/>
    <w:rsid w:val="00296BD0"/>
    <w:rsid w:val="002A53DD"/>
    <w:rsid w:val="002A64AA"/>
    <w:rsid w:val="002B0D4A"/>
    <w:rsid w:val="002B2F7A"/>
    <w:rsid w:val="002C1F3F"/>
    <w:rsid w:val="002C4791"/>
    <w:rsid w:val="002C747B"/>
    <w:rsid w:val="002D005E"/>
    <w:rsid w:val="002D1672"/>
    <w:rsid w:val="002D4092"/>
    <w:rsid w:val="002E635E"/>
    <w:rsid w:val="002F053A"/>
    <w:rsid w:val="002F2EEA"/>
    <w:rsid w:val="002F4B77"/>
    <w:rsid w:val="002F6216"/>
    <w:rsid w:val="002F7104"/>
    <w:rsid w:val="00302E1B"/>
    <w:rsid w:val="00307D12"/>
    <w:rsid w:val="0031066D"/>
    <w:rsid w:val="0032254D"/>
    <w:rsid w:val="003233D0"/>
    <w:rsid w:val="003268E0"/>
    <w:rsid w:val="00330B62"/>
    <w:rsid w:val="00331DAF"/>
    <w:rsid w:val="00335BC2"/>
    <w:rsid w:val="003405BC"/>
    <w:rsid w:val="00343B85"/>
    <w:rsid w:val="00344E3D"/>
    <w:rsid w:val="00344E97"/>
    <w:rsid w:val="00347675"/>
    <w:rsid w:val="00351C2F"/>
    <w:rsid w:val="003572F0"/>
    <w:rsid w:val="00357386"/>
    <w:rsid w:val="00362DEF"/>
    <w:rsid w:val="00366496"/>
    <w:rsid w:val="00372868"/>
    <w:rsid w:val="00374C0B"/>
    <w:rsid w:val="0038212B"/>
    <w:rsid w:val="00382F66"/>
    <w:rsid w:val="00386685"/>
    <w:rsid w:val="00387B80"/>
    <w:rsid w:val="003914A5"/>
    <w:rsid w:val="00393579"/>
    <w:rsid w:val="00393D9B"/>
    <w:rsid w:val="003A092D"/>
    <w:rsid w:val="003A0F53"/>
    <w:rsid w:val="003A0FC6"/>
    <w:rsid w:val="003A2A80"/>
    <w:rsid w:val="003A3AC0"/>
    <w:rsid w:val="003A534B"/>
    <w:rsid w:val="003A71C9"/>
    <w:rsid w:val="003B00F9"/>
    <w:rsid w:val="003B1B65"/>
    <w:rsid w:val="003B507F"/>
    <w:rsid w:val="003B7BBB"/>
    <w:rsid w:val="003C0D58"/>
    <w:rsid w:val="003C4E4F"/>
    <w:rsid w:val="003C6279"/>
    <w:rsid w:val="003D11EA"/>
    <w:rsid w:val="003D1312"/>
    <w:rsid w:val="003D2CF2"/>
    <w:rsid w:val="003D33C9"/>
    <w:rsid w:val="003D6682"/>
    <w:rsid w:val="003D6A4F"/>
    <w:rsid w:val="003D6FF2"/>
    <w:rsid w:val="003D793E"/>
    <w:rsid w:val="003E52D5"/>
    <w:rsid w:val="003F00D6"/>
    <w:rsid w:val="003F0474"/>
    <w:rsid w:val="003F3B7C"/>
    <w:rsid w:val="003F4116"/>
    <w:rsid w:val="00404370"/>
    <w:rsid w:val="0040594D"/>
    <w:rsid w:val="004078D7"/>
    <w:rsid w:val="004106E4"/>
    <w:rsid w:val="00414C82"/>
    <w:rsid w:val="00414F45"/>
    <w:rsid w:val="0043117C"/>
    <w:rsid w:val="00431874"/>
    <w:rsid w:val="00433EF9"/>
    <w:rsid w:val="00443478"/>
    <w:rsid w:val="004453AE"/>
    <w:rsid w:val="00452CF3"/>
    <w:rsid w:val="00453CF3"/>
    <w:rsid w:val="004548C3"/>
    <w:rsid w:val="00454C56"/>
    <w:rsid w:val="004565E3"/>
    <w:rsid w:val="004565F3"/>
    <w:rsid w:val="004574DD"/>
    <w:rsid w:val="00461501"/>
    <w:rsid w:val="00463499"/>
    <w:rsid w:val="00466B88"/>
    <w:rsid w:val="0047651B"/>
    <w:rsid w:val="00476862"/>
    <w:rsid w:val="0048251F"/>
    <w:rsid w:val="00493942"/>
    <w:rsid w:val="0049755D"/>
    <w:rsid w:val="004A0E15"/>
    <w:rsid w:val="004A160A"/>
    <w:rsid w:val="004A2E70"/>
    <w:rsid w:val="004B6A2A"/>
    <w:rsid w:val="004C1945"/>
    <w:rsid w:val="004C4E10"/>
    <w:rsid w:val="004D0988"/>
    <w:rsid w:val="004E6305"/>
    <w:rsid w:val="004F0FD7"/>
    <w:rsid w:val="0050180A"/>
    <w:rsid w:val="0050298B"/>
    <w:rsid w:val="0050664A"/>
    <w:rsid w:val="005075A6"/>
    <w:rsid w:val="00511BAF"/>
    <w:rsid w:val="00514547"/>
    <w:rsid w:val="00515C00"/>
    <w:rsid w:val="005236A3"/>
    <w:rsid w:val="00523752"/>
    <w:rsid w:val="005249A4"/>
    <w:rsid w:val="00527CE3"/>
    <w:rsid w:val="00532479"/>
    <w:rsid w:val="00532B6E"/>
    <w:rsid w:val="00532FB6"/>
    <w:rsid w:val="00535EBD"/>
    <w:rsid w:val="0053694A"/>
    <w:rsid w:val="0054178A"/>
    <w:rsid w:val="00542F44"/>
    <w:rsid w:val="0054324C"/>
    <w:rsid w:val="0054328B"/>
    <w:rsid w:val="00550919"/>
    <w:rsid w:val="00552129"/>
    <w:rsid w:val="005541BC"/>
    <w:rsid w:val="0056378A"/>
    <w:rsid w:val="0056427E"/>
    <w:rsid w:val="00576E2C"/>
    <w:rsid w:val="005817DF"/>
    <w:rsid w:val="00582B68"/>
    <w:rsid w:val="0058527B"/>
    <w:rsid w:val="00591458"/>
    <w:rsid w:val="00592DFC"/>
    <w:rsid w:val="00593EBA"/>
    <w:rsid w:val="0059509A"/>
    <w:rsid w:val="0059613E"/>
    <w:rsid w:val="00596B4C"/>
    <w:rsid w:val="005A7385"/>
    <w:rsid w:val="005B0B08"/>
    <w:rsid w:val="005B7035"/>
    <w:rsid w:val="005B73C3"/>
    <w:rsid w:val="005B7A34"/>
    <w:rsid w:val="005C05CB"/>
    <w:rsid w:val="005C28C5"/>
    <w:rsid w:val="005D0AB6"/>
    <w:rsid w:val="005D563F"/>
    <w:rsid w:val="005D6BCA"/>
    <w:rsid w:val="005E0A47"/>
    <w:rsid w:val="005E2A34"/>
    <w:rsid w:val="005E2E21"/>
    <w:rsid w:val="005E690C"/>
    <w:rsid w:val="005F72F3"/>
    <w:rsid w:val="005F7E64"/>
    <w:rsid w:val="00600C40"/>
    <w:rsid w:val="00606598"/>
    <w:rsid w:val="006077F8"/>
    <w:rsid w:val="006106D5"/>
    <w:rsid w:val="00612944"/>
    <w:rsid w:val="006139F5"/>
    <w:rsid w:val="00613B12"/>
    <w:rsid w:val="006203AC"/>
    <w:rsid w:val="006214C0"/>
    <w:rsid w:val="00622D83"/>
    <w:rsid w:val="00626324"/>
    <w:rsid w:val="006307E9"/>
    <w:rsid w:val="00630D2A"/>
    <w:rsid w:val="00632144"/>
    <w:rsid w:val="006437C3"/>
    <w:rsid w:val="00644A4E"/>
    <w:rsid w:val="00646A82"/>
    <w:rsid w:val="0065711F"/>
    <w:rsid w:val="00664060"/>
    <w:rsid w:val="00667345"/>
    <w:rsid w:val="006715C9"/>
    <w:rsid w:val="006759D3"/>
    <w:rsid w:val="00684A9C"/>
    <w:rsid w:val="00685E6E"/>
    <w:rsid w:val="006904F1"/>
    <w:rsid w:val="006A553A"/>
    <w:rsid w:val="006B3D91"/>
    <w:rsid w:val="006C0569"/>
    <w:rsid w:val="006C1A99"/>
    <w:rsid w:val="006C3BBB"/>
    <w:rsid w:val="006C6FBD"/>
    <w:rsid w:val="006D152A"/>
    <w:rsid w:val="006D48E3"/>
    <w:rsid w:val="006D7901"/>
    <w:rsid w:val="006E47EB"/>
    <w:rsid w:val="006F0483"/>
    <w:rsid w:val="006F0C6B"/>
    <w:rsid w:val="006F279F"/>
    <w:rsid w:val="006F2EBE"/>
    <w:rsid w:val="006F3125"/>
    <w:rsid w:val="006F3E0A"/>
    <w:rsid w:val="006F523C"/>
    <w:rsid w:val="006F71A8"/>
    <w:rsid w:val="007066F8"/>
    <w:rsid w:val="00716655"/>
    <w:rsid w:val="00722F4B"/>
    <w:rsid w:val="007238E5"/>
    <w:rsid w:val="00727E82"/>
    <w:rsid w:val="00731B3A"/>
    <w:rsid w:val="007347DD"/>
    <w:rsid w:val="00736F66"/>
    <w:rsid w:val="00742D77"/>
    <w:rsid w:val="007439DC"/>
    <w:rsid w:val="00743DF5"/>
    <w:rsid w:val="007444CE"/>
    <w:rsid w:val="007476E3"/>
    <w:rsid w:val="00751415"/>
    <w:rsid w:val="00753A70"/>
    <w:rsid w:val="00762971"/>
    <w:rsid w:val="007633D3"/>
    <w:rsid w:val="007713B5"/>
    <w:rsid w:val="00772B2D"/>
    <w:rsid w:val="007745F5"/>
    <w:rsid w:val="007830DC"/>
    <w:rsid w:val="00784EA3"/>
    <w:rsid w:val="0079369C"/>
    <w:rsid w:val="00793DE3"/>
    <w:rsid w:val="00795AB3"/>
    <w:rsid w:val="0079682E"/>
    <w:rsid w:val="0079779A"/>
    <w:rsid w:val="007A4FFA"/>
    <w:rsid w:val="007A5403"/>
    <w:rsid w:val="007A6642"/>
    <w:rsid w:val="007A7842"/>
    <w:rsid w:val="007B0511"/>
    <w:rsid w:val="007B0FAE"/>
    <w:rsid w:val="007B3F3E"/>
    <w:rsid w:val="007B5D2E"/>
    <w:rsid w:val="007C3028"/>
    <w:rsid w:val="007C5153"/>
    <w:rsid w:val="007D25BF"/>
    <w:rsid w:val="007D4590"/>
    <w:rsid w:val="007E26BD"/>
    <w:rsid w:val="007E270B"/>
    <w:rsid w:val="007E3BE0"/>
    <w:rsid w:val="007E3DD5"/>
    <w:rsid w:val="007F07F0"/>
    <w:rsid w:val="00803362"/>
    <w:rsid w:val="00803A9C"/>
    <w:rsid w:val="008042E6"/>
    <w:rsid w:val="0080465C"/>
    <w:rsid w:val="00810CD1"/>
    <w:rsid w:val="00811C6E"/>
    <w:rsid w:val="008135ED"/>
    <w:rsid w:val="008158B0"/>
    <w:rsid w:val="008237F3"/>
    <w:rsid w:val="008262D8"/>
    <w:rsid w:val="008276AD"/>
    <w:rsid w:val="00827763"/>
    <w:rsid w:val="00827C2B"/>
    <w:rsid w:val="00831C82"/>
    <w:rsid w:val="008362F2"/>
    <w:rsid w:val="008402DD"/>
    <w:rsid w:val="00843961"/>
    <w:rsid w:val="008452B0"/>
    <w:rsid w:val="00852C7A"/>
    <w:rsid w:val="00852EB8"/>
    <w:rsid w:val="008546CC"/>
    <w:rsid w:val="0085619A"/>
    <w:rsid w:val="0085650A"/>
    <w:rsid w:val="00857101"/>
    <w:rsid w:val="008629F6"/>
    <w:rsid w:val="00864B35"/>
    <w:rsid w:val="008720F6"/>
    <w:rsid w:val="008732A2"/>
    <w:rsid w:val="008764B8"/>
    <w:rsid w:val="008770E6"/>
    <w:rsid w:val="00877854"/>
    <w:rsid w:val="00884C42"/>
    <w:rsid w:val="00885779"/>
    <w:rsid w:val="008917A4"/>
    <w:rsid w:val="00891A5D"/>
    <w:rsid w:val="008A37CE"/>
    <w:rsid w:val="008A3CAF"/>
    <w:rsid w:val="008B06A9"/>
    <w:rsid w:val="008B27F2"/>
    <w:rsid w:val="008B571E"/>
    <w:rsid w:val="008C333C"/>
    <w:rsid w:val="008C3BD9"/>
    <w:rsid w:val="008D1E31"/>
    <w:rsid w:val="008D568B"/>
    <w:rsid w:val="008D6006"/>
    <w:rsid w:val="008E079C"/>
    <w:rsid w:val="008E1CC9"/>
    <w:rsid w:val="008F0D35"/>
    <w:rsid w:val="008F1A4C"/>
    <w:rsid w:val="008F2AEB"/>
    <w:rsid w:val="008F48F3"/>
    <w:rsid w:val="008F49C0"/>
    <w:rsid w:val="0090271F"/>
    <w:rsid w:val="00904233"/>
    <w:rsid w:val="00904C6F"/>
    <w:rsid w:val="009116F2"/>
    <w:rsid w:val="009132AB"/>
    <w:rsid w:val="00913348"/>
    <w:rsid w:val="00914D94"/>
    <w:rsid w:val="009167EC"/>
    <w:rsid w:val="009303FD"/>
    <w:rsid w:val="0093370E"/>
    <w:rsid w:val="0093420E"/>
    <w:rsid w:val="00940149"/>
    <w:rsid w:val="00942CAC"/>
    <w:rsid w:val="009448E4"/>
    <w:rsid w:val="00945690"/>
    <w:rsid w:val="00951440"/>
    <w:rsid w:val="00951868"/>
    <w:rsid w:val="009548BD"/>
    <w:rsid w:val="0095543C"/>
    <w:rsid w:val="00963862"/>
    <w:rsid w:val="009643EF"/>
    <w:rsid w:val="009650D5"/>
    <w:rsid w:val="00967AE3"/>
    <w:rsid w:val="00971224"/>
    <w:rsid w:val="009715FB"/>
    <w:rsid w:val="009779A9"/>
    <w:rsid w:val="009A1576"/>
    <w:rsid w:val="009A40D8"/>
    <w:rsid w:val="009A5052"/>
    <w:rsid w:val="009A5113"/>
    <w:rsid w:val="009A7EEF"/>
    <w:rsid w:val="009B0D9B"/>
    <w:rsid w:val="009B2DC4"/>
    <w:rsid w:val="009B70E8"/>
    <w:rsid w:val="009C15AD"/>
    <w:rsid w:val="009C29E8"/>
    <w:rsid w:val="009C502A"/>
    <w:rsid w:val="009C6E48"/>
    <w:rsid w:val="009D64A9"/>
    <w:rsid w:val="009E14B1"/>
    <w:rsid w:val="009E4EE1"/>
    <w:rsid w:val="009E5D1D"/>
    <w:rsid w:val="009F2BD2"/>
    <w:rsid w:val="009F490F"/>
    <w:rsid w:val="00A0760E"/>
    <w:rsid w:val="00A14A5D"/>
    <w:rsid w:val="00A20E99"/>
    <w:rsid w:val="00A21E2F"/>
    <w:rsid w:val="00A26B69"/>
    <w:rsid w:val="00A31A49"/>
    <w:rsid w:val="00A332C7"/>
    <w:rsid w:val="00A36EE2"/>
    <w:rsid w:val="00A4086B"/>
    <w:rsid w:val="00A442CB"/>
    <w:rsid w:val="00A44C56"/>
    <w:rsid w:val="00A463CF"/>
    <w:rsid w:val="00A509A4"/>
    <w:rsid w:val="00A50F0C"/>
    <w:rsid w:val="00A527E1"/>
    <w:rsid w:val="00A546CB"/>
    <w:rsid w:val="00A54B09"/>
    <w:rsid w:val="00A61765"/>
    <w:rsid w:val="00A61944"/>
    <w:rsid w:val="00A64BFB"/>
    <w:rsid w:val="00A71F72"/>
    <w:rsid w:val="00A73322"/>
    <w:rsid w:val="00A75586"/>
    <w:rsid w:val="00A7595C"/>
    <w:rsid w:val="00A77FC8"/>
    <w:rsid w:val="00A82DB0"/>
    <w:rsid w:val="00A86EFE"/>
    <w:rsid w:val="00A8709C"/>
    <w:rsid w:val="00A933DD"/>
    <w:rsid w:val="00A946C4"/>
    <w:rsid w:val="00AA0F02"/>
    <w:rsid w:val="00AA16B4"/>
    <w:rsid w:val="00AA32F1"/>
    <w:rsid w:val="00AA3E65"/>
    <w:rsid w:val="00AC5998"/>
    <w:rsid w:val="00AD7098"/>
    <w:rsid w:val="00AE1B77"/>
    <w:rsid w:val="00AF05A9"/>
    <w:rsid w:val="00AF072E"/>
    <w:rsid w:val="00AF228C"/>
    <w:rsid w:val="00B123FE"/>
    <w:rsid w:val="00B13E61"/>
    <w:rsid w:val="00B147C2"/>
    <w:rsid w:val="00B1746B"/>
    <w:rsid w:val="00B174BE"/>
    <w:rsid w:val="00B178CA"/>
    <w:rsid w:val="00B20EAB"/>
    <w:rsid w:val="00B3094A"/>
    <w:rsid w:val="00B31665"/>
    <w:rsid w:val="00B42B05"/>
    <w:rsid w:val="00B44949"/>
    <w:rsid w:val="00B455A8"/>
    <w:rsid w:val="00B45C8A"/>
    <w:rsid w:val="00B475B1"/>
    <w:rsid w:val="00B54E20"/>
    <w:rsid w:val="00B61DCA"/>
    <w:rsid w:val="00B644DA"/>
    <w:rsid w:val="00B71E55"/>
    <w:rsid w:val="00B7643A"/>
    <w:rsid w:val="00B81244"/>
    <w:rsid w:val="00B8558D"/>
    <w:rsid w:val="00B8636A"/>
    <w:rsid w:val="00B86D02"/>
    <w:rsid w:val="00B90108"/>
    <w:rsid w:val="00B91995"/>
    <w:rsid w:val="00B96E5E"/>
    <w:rsid w:val="00BA46D6"/>
    <w:rsid w:val="00BA4954"/>
    <w:rsid w:val="00BA4AF6"/>
    <w:rsid w:val="00BA698B"/>
    <w:rsid w:val="00BB07DA"/>
    <w:rsid w:val="00BB2CE3"/>
    <w:rsid w:val="00BB39B3"/>
    <w:rsid w:val="00BB56B3"/>
    <w:rsid w:val="00BB59E1"/>
    <w:rsid w:val="00BC1387"/>
    <w:rsid w:val="00BC742B"/>
    <w:rsid w:val="00BD0C43"/>
    <w:rsid w:val="00BD1C41"/>
    <w:rsid w:val="00BD20A0"/>
    <w:rsid w:val="00BD36C8"/>
    <w:rsid w:val="00BD7B33"/>
    <w:rsid w:val="00BE05FD"/>
    <w:rsid w:val="00BE143F"/>
    <w:rsid w:val="00BE1C85"/>
    <w:rsid w:val="00BE48B3"/>
    <w:rsid w:val="00BF3674"/>
    <w:rsid w:val="00BF443A"/>
    <w:rsid w:val="00C01FFE"/>
    <w:rsid w:val="00C07B37"/>
    <w:rsid w:val="00C14AF5"/>
    <w:rsid w:val="00C161CD"/>
    <w:rsid w:val="00C202F9"/>
    <w:rsid w:val="00C2196D"/>
    <w:rsid w:val="00C21AEE"/>
    <w:rsid w:val="00C25DD8"/>
    <w:rsid w:val="00C26FE8"/>
    <w:rsid w:val="00C32F9E"/>
    <w:rsid w:val="00C37716"/>
    <w:rsid w:val="00C44C2F"/>
    <w:rsid w:val="00C4547C"/>
    <w:rsid w:val="00C47F1D"/>
    <w:rsid w:val="00C50151"/>
    <w:rsid w:val="00C567B7"/>
    <w:rsid w:val="00C627C2"/>
    <w:rsid w:val="00C63E0A"/>
    <w:rsid w:val="00C641AA"/>
    <w:rsid w:val="00C70962"/>
    <w:rsid w:val="00C717CA"/>
    <w:rsid w:val="00C72119"/>
    <w:rsid w:val="00C726B5"/>
    <w:rsid w:val="00C75868"/>
    <w:rsid w:val="00C84CC1"/>
    <w:rsid w:val="00C9143F"/>
    <w:rsid w:val="00C93E9D"/>
    <w:rsid w:val="00C954C4"/>
    <w:rsid w:val="00CA0A50"/>
    <w:rsid w:val="00CA1E1A"/>
    <w:rsid w:val="00CA20CE"/>
    <w:rsid w:val="00CA4074"/>
    <w:rsid w:val="00CA7F6F"/>
    <w:rsid w:val="00CB6CBF"/>
    <w:rsid w:val="00CC0D2C"/>
    <w:rsid w:val="00CC3A2F"/>
    <w:rsid w:val="00CD002E"/>
    <w:rsid w:val="00CD083D"/>
    <w:rsid w:val="00CD11FD"/>
    <w:rsid w:val="00CD181B"/>
    <w:rsid w:val="00CD1CC0"/>
    <w:rsid w:val="00CD328C"/>
    <w:rsid w:val="00CD3F7D"/>
    <w:rsid w:val="00CD673D"/>
    <w:rsid w:val="00CD74B7"/>
    <w:rsid w:val="00CE4698"/>
    <w:rsid w:val="00CE484E"/>
    <w:rsid w:val="00CE4F55"/>
    <w:rsid w:val="00CF0F48"/>
    <w:rsid w:val="00CF1327"/>
    <w:rsid w:val="00CF3B72"/>
    <w:rsid w:val="00CF74AA"/>
    <w:rsid w:val="00CF78D5"/>
    <w:rsid w:val="00D01774"/>
    <w:rsid w:val="00D046D9"/>
    <w:rsid w:val="00D0533A"/>
    <w:rsid w:val="00D1293C"/>
    <w:rsid w:val="00D130AB"/>
    <w:rsid w:val="00D14194"/>
    <w:rsid w:val="00D16725"/>
    <w:rsid w:val="00D301B2"/>
    <w:rsid w:val="00D34750"/>
    <w:rsid w:val="00D35B3F"/>
    <w:rsid w:val="00D61BA2"/>
    <w:rsid w:val="00D653F1"/>
    <w:rsid w:val="00D656B2"/>
    <w:rsid w:val="00D6765A"/>
    <w:rsid w:val="00D72224"/>
    <w:rsid w:val="00D72C22"/>
    <w:rsid w:val="00D73E52"/>
    <w:rsid w:val="00D80D20"/>
    <w:rsid w:val="00D86F85"/>
    <w:rsid w:val="00D91340"/>
    <w:rsid w:val="00D93EC2"/>
    <w:rsid w:val="00D95B80"/>
    <w:rsid w:val="00D9630E"/>
    <w:rsid w:val="00DA59C9"/>
    <w:rsid w:val="00DB3F99"/>
    <w:rsid w:val="00DB599B"/>
    <w:rsid w:val="00DB5DAE"/>
    <w:rsid w:val="00DC7F24"/>
    <w:rsid w:val="00DD3D5E"/>
    <w:rsid w:val="00DD4E99"/>
    <w:rsid w:val="00DD5F45"/>
    <w:rsid w:val="00DD6979"/>
    <w:rsid w:val="00DE1400"/>
    <w:rsid w:val="00DE6FB2"/>
    <w:rsid w:val="00DF16FB"/>
    <w:rsid w:val="00DF5D37"/>
    <w:rsid w:val="00E018FB"/>
    <w:rsid w:val="00E01AC1"/>
    <w:rsid w:val="00E02B80"/>
    <w:rsid w:val="00E0719F"/>
    <w:rsid w:val="00E0728A"/>
    <w:rsid w:val="00E1626E"/>
    <w:rsid w:val="00E16407"/>
    <w:rsid w:val="00E22D5A"/>
    <w:rsid w:val="00E238EC"/>
    <w:rsid w:val="00E27A8E"/>
    <w:rsid w:val="00E3162C"/>
    <w:rsid w:val="00E327EB"/>
    <w:rsid w:val="00E33321"/>
    <w:rsid w:val="00E36187"/>
    <w:rsid w:val="00E37041"/>
    <w:rsid w:val="00E37DE0"/>
    <w:rsid w:val="00E4191F"/>
    <w:rsid w:val="00E42744"/>
    <w:rsid w:val="00E43FF4"/>
    <w:rsid w:val="00E45952"/>
    <w:rsid w:val="00E50D1D"/>
    <w:rsid w:val="00E547C1"/>
    <w:rsid w:val="00E56337"/>
    <w:rsid w:val="00E574A4"/>
    <w:rsid w:val="00E60397"/>
    <w:rsid w:val="00E64BD2"/>
    <w:rsid w:val="00E663CA"/>
    <w:rsid w:val="00E6798E"/>
    <w:rsid w:val="00E7103E"/>
    <w:rsid w:val="00E72984"/>
    <w:rsid w:val="00E81064"/>
    <w:rsid w:val="00E85057"/>
    <w:rsid w:val="00E90014"/>
    <w:rsid w:val="00E92EB2"/>
    <w:rsid w:val="00EA1CCF"/>
    <w:rsid w:val="00EA78B1"/>
    <w:rsid w:val="00EB2F2A"/>
    <w:rsid w:val="00EB5015"/>
    <w:rsid w:val="00EC381C"/>
    <w:rsid w:val="00EC3FE1"/>
    <w:rsid w:val="00EC6C6D"/>
    <w:rsid w:val="00ED2CD1"/>
    <w:rsid w:val="00ED34F6"/>
    <w:rsid w:val="00EE26C1"/>
    <w:rsid w:val="00EE6CA0"/>
    <w:rsid w:val="00EE6FE3"/>
    <w:rsid w:val="00EF7D12"/>
    <w:rsid w:val="00F00F14"/>
    <w:rsid w:val="00F12B58"/>
    <w:rsid w:val="00F14778"/>
    <w:rsid w:val="00F14B75"/>
    <w:rsid w:val="00F14E9C"/>
    <w:rsid w:val="00F23650"/>
    <w:rsid w:val="00F420E4"/>
    <w:rsid w:val="00F42A7E"/>
    <w:rsid w:val="00F449E4"/>
    <w:rsid w:val="00F524D2"/>
    <w:rsid w:val="00F6253A"/>
    <w:rsid w:val="00F62C99"/>
    <w:rsid w:val="00F65848"/>
    <w:rsid w:val="00F70A46"/>
    <w:rsid w:val="00F71A1A"/>
    <w:rsid w:val="00F72963"/>
    <w:rsid w:val="00F74104"/>
    <w:rsid w:val="00F77C53"/>
    <w:rsid w:val="00F81952"/>
    <w:rsid w:val="00F822CB"/>
    <w:rsid w:val="00F85055"/>
    <w:rsid w:val="00F9006A"/>
    <w:rsid w:val="00F91995"/>
    <w:rsid w:val="00F932AB"/>
    <w:rsid w:val="00FA284E"/>
    <w:rsid w:val="00FA2BE9"/>
    <w:rsid w:val="00FA3EFE"/>
    <w:rsid w:val="00FB59D9"/>
    <w:rsid w:val="00FC5CFF"/>
    <w:rsid w:val="00FC615D"/>
    <w:rsid w:val="00FC6699"/>
    <w:rsid w:val="00FD2763"/>
    <w:rsid w:val="00FE1DDE"/>
    <w:rsid w:val="00FE438A"/>
    <w:rsid w:val="00FE448C"/>
    <w:rsid w:val="00FF0188"/>
    <w:rsid w:val="00FF0EDB"/>
    <w:rsid w:val="00FF16E5"/>
    <w:rsid w:val="00FF1B30"/>
    <w:rsid w:val="00FF4C84"/>
    <w:rsid w:val="00FF5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9BBD3C"/>
  <w15:chartTrackingRefBased/>
  <w15:docId w15:val="{4DA2520A-DC01-5845-9115-BF961B78B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74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74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74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74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74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74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74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74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74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74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74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74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74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74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74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74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74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74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74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74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74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74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74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74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74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74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74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74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74B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453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7</Words>
  <Characters>2776</Characters>
  <Application>Microsoft Office Word</Application>
  <DocSecurity>0</DocSecurity>
  <Lines>23</Lines>
  <Paragraphs>6</Paragraphs>
  <ScaleCrop>false</ScaleCrop>
  <Company/>
  <LinksUpToDate>false</LinksUpToDate>
  <CharactersWithSpaces>3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ashima, Yukako</dc:creator>
  <cp:keywords/>
  <dc:description/>
  <cp:lastModifiedBy>Kayashima, Yukako</cp:lastModifiedBy>
  <cp:revision>1</cp:revision>
  <dcterms:created xsi:type="dcterms:W3CDTF">2025-06-12T21:33:00Z</dcterms:created>
  <dcterms:modified xsi:type="dcterms:W3CDTF">2025-06-12T21:33:00Z</dcterms:modified>
</cp:coreProperties>
</file>